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57C9E" w14:textId="77777777" w:rsidR="007A3A8B" w:rsidRPr="005449FE" w:rsidRDefault="007A3A8B" w:rsidP="007A3A8B">
      <w:pPr>
        <w:pStyle w:val="Aufzhlungszeichen"/>
        <w:numPr>
          <w:ilvl w:val="0"/>
          <w:numId w:val="0"/>
        </w:numPr>
        <w:rPr>
          <w:rFonts w:ascii="Segoe UI" w:hAnsi="Segoe UI" w:cs="Segoe UI"/>
          <w:sz w:val="20"/>
          <w:szCs w:val="20"/>
          <w:lang w:val="en-US"/>
        </w:rPr>
      </w:pPr>
      <w:r w:rsidRPr="00767245">
        <w:rPr>
          <w:rFonts w:ascii="Segoe UI" w:hAnsi="Segoe UI" w:cs="Segoe UI"/>
          <w:sz w:val="20"/>
          <w:szCs w:val="20"/>
          <w:lang w:val="en-US"/>
        </w:rPr>
        <w:t xml:space="preserve">Additional </w:t>
      </w:r>
      <w:r>
        <w:rPr>
          <w:rFonts w:ascii="Segoe UI" w:hAnsi="Segoe UI" w:cs="Segoe UI"/>
          <w:sz w:val="20"/>
          <w:szCs w:val="20"/>
          <w:lang w:val="en-US"/>
        </w:rPr>
        <w:t>T</w:t>
      </w:r>
      <w:r w:rsidRPr="00767245">
        <w:rPr>
          <w:rFonts w:ascii="Segoe UI" w:hAnsi="Segoe UI" w:cs="Segoe UI"/>
          <w:sz w:val="20"/>
          <w:szCs w:val="20"/>
          <w:lang w:val="en-US"/>
        </w:rPr>
        <w:t>able</w:t>
      </w:r>
      <w:r>
        <w:rPr>
          <w:rFonts w:ascii="Segoe UI" w:hAnsi="Segoe UI" w:cs="Segoe UI"/>
          <w:sz w:val="20"/>
          <w:szCs w:val="20"/>
          <w:lang w:val="en-US"/>
        </w:rPr>
        <w:t xml:space="preserve"> 1: Detailed overview of the course</w:t>
      </w: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0"/>
        <w:gridCol w:w="3360"/>
        <w:gridCol w:w="1060"/>
      </w:tblGrid>
      <w:tr w:rsidR="007A3A8B" w:rsidRPr="00CA2C14" w14:paraId="3B725725" w14:textId="77777777" w:rsidTr="009626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BA76EB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Topic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70CDB8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 xml:space="preserve">Teaching/Learning </w:t>
            </w:r>
            <w:proofErr w:type="spellStart"/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Activit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90D619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Time (min)</w:t>
            </w:r>
          </w:p>
        </w:tc>
      </w:tr>
      <w:tr w:rsidR="007A3A8B" w:rsidRPr="00CA2C14" w14:paraId="3108BF7A" w14:textId="77777777" w:rsidTr="00962623"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C860D05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Section</w:t>
            </w:r>
            <w:proofErr w:type="spellEnd"/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 xml:space="preserve"> 1: </w:t>
            </w:r>
            <w:proofErr w:type="spellStart"/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Why</w:t>
            </w:r>
            <w:proofErr w:type="spellEnd"/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3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DAE45D8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1BA3ED2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lang w:eastAsia="de-DE"/>
              </w:rPr>
              <w:t> </w:t>
            </w:r>
          </w:p>
        </w:tc>
      </w:tr>
      <w:tr w:rsidR="007A3A8B" w:rsidRPr="00CA2C14" w14:paraId="5F6D403D" w14:textId="77777777" w:rsidTr="009626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A68636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eastAsia="de-DE"/>
              </w:rPr>
              <w:t xml:space="preserve">Unit 1: </w:t>
            </w:r>
            <w:proofErr w:type="spellStart"/>
            <w:r w:rsidRPr="00CA2C14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eastAsia="de-DE"/>
              </w:rPr>
              <w:t>Introductio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7785C2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532989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A3A8B" w:rsidRPr="00CA2C14" w14:paraId="0E0C35B2" w14:textId="77777777" w:rsidTr="00962623">
        <w:trPr>
          <w:trHeight w:val="57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464B55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Conflicts of interest in medicine: definition, frequency, effec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C500A8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Presenta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B6DB69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45</w:t>
            </w:r>
          </w:p>
        </w:tc>
      </w:tr>
      <w:tr w:rsidR="007A3A8B" w:rsidRPr="00310ED0" w14:paraId="05542021" w14:textId="77777777" w:rsidTr="00962623">
        <w:trPr>
          <w:trHeight w:val="56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4AC88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Unit 2: Psychological 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val="en-US" w:eastAsia="de-DE"/>
              </w:rPr>
              <w:t>m</w:t>
            </w:r>
            <w:r w:rsidRPr="00302397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val="en-US" w:eastAsia="de-DE"/>
              </w:rPr>
              <w:t>echanisms related to conflicts of interest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BA017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98586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7A3A8B" w:rsidRPr="00CA2C14" w14:paraId="318A2DAC" w14:textId="77777777" w:rsidTr="00962623">
        <w:trPr>
          <w:trHeight w:val="84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1392E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Definition of cognitive bias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,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esp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ecially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self-serving bias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br/>
              <w:t xml:space="preserve">Psychology of influence: reciprocity, consistency, social desirability, </w:t>
            </w:r>
            <w:r w:rsidRPr="00207178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sympathy,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 and author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DB4D1D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Online-Modu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2A1C3C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7A3A8B" w:rsidRPr="00CA2C14" w14:paraId="2DCFD1C8" w14:textId="77777777" w:rsidTr="00962623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6ED56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Online-Module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Recap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CBCB85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Pairwise discussion of cas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vignet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4B6788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15</w:t>
            </w:r>
          </w:p>
        </w:tc>
      </w:tr>
      <w:tr w:rsidR="007A3A8B" w:rsidRPr="00CA2C14" w14:paraId="6D272A84" w14:textId="77777777" w:rsidTr="00962623">
        <w:trPr>
          <w:trHeight w:val="85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AFA56C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Management of conflicts of interest to prevent bia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69E9D1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Group discussion relating to a specific context in which conflicts of interest may lead to bia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3BB8A3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105</w:t>
            </w:r>
          </w:p>
        </w:tc>
      </w:tr>
      <w:tr w:rsidR="007A3A8B" w:rsidRPr="00CA2C14" w14:paraId="17EA6C7A" w14:textId="77777777" w:rsidTr="00962623">
        <w:trPr>
          <w:trHeight w:val="310"/>
        </w:trPr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296F9F9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Section</w:t>
            </w:r>
            <w:proofErr w:type="spellEnd"/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 xml:space="preserve"> 2: </w:t>
            </w:r>
            <w:proofErr w:type="spellStart"/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How</w:t>
            </w:r>
            <w:proofErr w:type="spellEnd"/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3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5008E36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15C95C5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A3A8B" w:rsidRPr="00310ED0" w14:paraId="1E51339A" w14:textId="77777777" w:rsidTr="00962623">
        <w:trPr>
          <w:trHeight w:val="31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049DB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val="en-US" w:eastAsia="de-DE"/>
              </w:rPr>
              <w:t>Unit 3: Bias in Study desig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2E1F9C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FA7B2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7A3A8B" w:rsidRPr="00CA2C14" w14:paraId="4DC02E58" w14:textId="77777777" w:rsidTr="00962623">
        <w:trPr>
          <w:trHeight w:val="84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56FEA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Review of important aspects of randomized controlled trials: control group, endpoints and surrogate endpoints, power analysi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33D1A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Online-Modu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BC0CD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7A3A8B" w:rsidRPr="00CA2C14" w14:paraId="7FE1E0E4" w14:textId="77777777" w:rsidTr="00962623">
        <w:trPr>
          <w:trHeight w:val="56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BED6CF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Online-Module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Recap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43B22C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Multiple choice questions answered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in a 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pairwise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manner 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and discussed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with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in the grou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16F5D7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7A3A8B" w:rsidRPr="00CA2C14" w14:paraId="159FFD90" w14:textId="77777777" w:rsidTr="00962623">
        <w:trPr>
          <w:trHeight w:val="56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D75FA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Frequent weaknesses in study design that may lead to biased resul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23C812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Presenta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BF229F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25</w:t>
            </w:r>
          </w:p>
        </w:tc>
      </w:tr>
      <w:tr w:rsidR="007A3A8B" w:rsidRPr="00CA2C14" w14:paraId="6318BE21" w14:textId="77777777" w:rsidTr="00962623">
        <w:trPr>
          <w:trHeight w:val="57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CF41F3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Detection of study design elements that may lead to biased resul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21C970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Group work (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a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nalysis of a published randomized controlled tria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39B671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60</w:t>
            </w:r>
          </w:p>
        </w:tc>
      </w:tr>
      <w:tr w:rsidR="007A3A8B" w:rsidRPr="00310ED0" w14:paraId="2544E21B" w14:textId="77777777" w:rsidTr="00962623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2D0DA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val="en-US" w:eastAsia="de-DE"/>
              </w:rPr>
              <w:t>Unit 4: Bias in data presentat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3255E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D6FC0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7A3A8B" w:rsidRPr="00CA2C14" w14:paraId="5F6007CB" w14:textId="77777777" w:rsidTr="00962623">
        <w:trPr>
          <w:trHeight w:val="8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2F8FA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Review of commonly used statistics to report trial results: relative and absolute risk reduction, p-value, confidence intervals, standardized mean differenc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6807D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Online-Modu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C03F1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7A3A8B" w:rsidRPr="00CA2C14" w14:paraId="3AC058F2" w14:textId="77777777" w:rsidTr="00962623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17EF62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Intention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treat</w:t>
            </w:r>
            <w:proofErr w:type="spellEnd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a</w:t>
            </w: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nalysis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74702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7C11B7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A3A8B" w:rsidRPr="00CA2C14" w14:paraId="2BF05F20" w14:textId="77777777" w:rsidTr="00962623">
        <w:trPr>
          <w:trHeight w:val="56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210FFD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Online-Module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Recap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F08BF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 xml:space="preserve">Calculation exercises solved individually and discussed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with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in the grou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F44D5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7A3A8B" w:rsidRPr="00CA2C14" w14:paraId="1FF2E738" w14:textId="77777777" w:rsidTr="00962623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E2013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Frequent biases in data presentat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13D63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Presenta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CD98E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25</w:t>
            </w:r>
          </w:p>
        </w:tc>
      </w:tr>
      <w:tr w:rsidR="007A3A8B" w:rsidRPr="00CA2C14" w14:paraId="716A90C7" w14:textId="77777777" w:rsidTr="00962623">
        <w:trPr>
          <w:trHeight w:val="57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9CFF86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Detection of biased data presentation in pharmaceutical company informat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0389A6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G</w:t>
            </w: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roup ga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C49A91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60</w:t>
            </w:r>
          </w:p>
        </w:tc>
      </w:tr>
      <w:tr w:rsidR="007A3A8B" w:rsidRPr="00310ED0" w14:paraId="0144E80F" w14:textId="77777777" w:rsidTr="00962623"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04115E9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  <w:t>Section 3: Transfer into clinical practice</w:t>
            </w:r>
          </w:p>
        </w:tc>
        <w:tc>
          <w:tcPr>
            <w:tcW w:w="3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BF2499B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8FEC7D5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7A3A8B" w:rsidRPr="00CA2C14" w14:paraId="7731F2D8" w14:textId="77777777" w:rsidTr="009626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74B55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eastAsia="de-DE"/>
              </w:rPr>
              <w:t xml:space="preserve">Unit 5: Risk </w:t>
            </w:r>
            <w:proofErr w:type="spellStart"/>
            <w:r w:rsidRPr="00CA2C14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eastAsia="de-DE"/>
              </w:rPr>
              <w:t>communicatio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61EB73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926B79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A3A8B" w:rsidRPr="00CA2C14" w14:paraId="1C847A96" w14:textId="77777777" w:rsidTr="00962623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3E4C44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Risk communication - definition and best practice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0BA06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Online-Modu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ED528C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7A3A8B" w:rsidRPr="00CA2C14" w14:paraId="417E63FB" w14:textId="77777777" w:rsidTr="00962623">
        <w:trPr>
          <w:trHeight w:val="84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5F8909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Online-Module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Recap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8EF1D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Bringing the elements of risk communication into the correct order (pairwis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9A2B5C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7A3A8B" w:rsidRPr="00CA2C14" w14:paraId="40F840A6" w14:textId="77777777" w:rsidTr="00962623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CE5BE4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Fact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boxes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80D27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Presentation</w:t>
            </w:r>
            <w:proofErr w:type="spellEnd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wor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D440B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40</w:t>
            </w:r>
          </w:p>
        </w:tc>
      </w:tr>
      <w:tr w:rsidR="007A3A8B" w:rsidRPr="00CA2C14" w14:paraId="6B019681" w14:textId="77777777" w:rsidTr="009626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D4F44D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Risk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communication</w:t>
            </w:r>
            <w:proofErr w:type="spellEnd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 -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practical</w:t>
            </w:r>
            <w:proofErr w:type="spellEnd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applicatio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ACF934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M</w:t>
            </w: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ock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consulta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E10173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45</w:t>
            </w:r>
          </w:p>
        </w:tc>
      </w:tr>
      <w:tr w:rsidR="007A3A8B" w:rsidRPr="00CA2C14" w14:paraId="603277BC" w14:textId="77777777" w:rsidTr="00962623">
        <w:trPr>
          <w:trHeight w:val="29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7CB46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eastAsia="de-DE"/>
              </w:rPr>
              <w:t xml:space="preserve">Unit 6: Risk </w:t>
            </w:r>
            <w:proofErr w:type="spellStart"/>
            <w:r w:rsidRPr="00CA2C14">
              <w:rPr>
                <w:rFonts w:ascii="Segoe UI" w:eastAsia="Times New Roman" w:hAnsi="Segoe UI" w:cs="Segoe UI"/>
                <w:i/>
                <w:iCs/>
                <w:color w:val="000000"/>
                <w:sz w:val="18"/>
                <w:szCs w:val="18"/>
                <w:lang w:eastAsia="de-DE"/>
              </w:rPr>
              <w:t>communicatio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E125F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53AD76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A3A8B" w:rsidRPr="00CA2C14" w14:paraId="17E98D28" w14:textId="77777777" w:rsidTr="00962623">
        <w:trPr>
          <w:trHeight w:val="57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28487B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lastRenderedPageBreak/>
              <w:t xml:space="preserve">Risk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communication</w:t>
            </w:r>
            <w:proofErr w:type="spellEnd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-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practical</w:t>
            </w:r>
            <w:proofErr w:type="spellEnd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applicatio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7160B7" w14:textId="77777777" w:rsidR="007A3A8B" w:rsidRPr="00302397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M</w:t>
            </w:r>
            <w:r w:rsidRPr="0030239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e-DE"/>
              </w:rPr>
              <w:t>ock consultation based on biased case descrip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9811A3" w14:textId="77777777" w:rsidR="007A3A8B" w:rsidRPr="00CA2C14" w:rsidRDefault="007A3A8B" w:rsidP="0096262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</w:pPr>
            <w:r w:rsidRPr="00CA2C1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e-DE"/>
              </w:rPr>
              <w:t>45</w:t>
            </w:r>
          </w:p>
        </w:tc>
      </w:tr>
    </w:tbl>
    <w:p w14:paraId="4B5311BF" w14:textId="77777777" w:rsidR="001142D7" w:rsidRDefault="007A3A8B"/>
    <w:sectPr w:rsidR="001142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B2D2BC6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4E"/>
    <w:rsid w:val="00103A90"/>
    <w:rsid w:val="006758A9"/>
    <w:rsid w:val="00781562"/>
    <w:rsid w:val="007A3A8B"/>
    <w:rsid w:val="00860443"/>
    <w:rsid w:val="00BC148C"/>
    <w:rsid w:val="00C80083"/>
    <w:rsid w:val="00DC4A4E"/>
    <w:rsid w:val="00E36755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BBD2FC-31D8-406A-880A-E69797AA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3A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7A3A8B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58</Characters>
  <Application>Microsoft Office Word</Application>
  <DocSecurity>0</DocSecurity>
  <Lines>42</Lines>
  <Paragraphs>20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2</cp:revision>
  <dcterms:created xsi:type="dcterms:W3CDTF">2020-08-27T08:39:00Z</dcterms:created>
  <dcterms:modified xsi:type="dcterms:W3CDTF">2020-08-27T08:47:00Z</dcterms:modified>
</cp:coreProperties>
</file>